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11B7E" w14:textId="3F833D25" w:rsidR="009F0CA6" w:rsidRPr="0033201B" w:rsidRDefault="005A583B" w:rsidP="00533C93">
      <w:pPr>
        <w:pStyle w:val="Title"/>
        <w:spacing w:line="360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</w:pPr>
      <w:r w:rsidRPr="004F1D8F">
        <w:rPr>
          <w:rFonts w:ascii="Times New Roman" w:hAnsi="Times New Roman" w:cs="Times New Roman"/>
          <w:bCs/>
          <w:sz w:val="24"/>
          <w:szCs w:val="24"/>
        </w:rPr>
        <w:t>S2</w:t>
      </w:r>
      <w:r w:rsidR="004F1D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F1D8F">
        <w:rPr>
          <w:rFonts w:ascii="Times New Roman" w:hAnsi="Times New Roman" w:cs="Times New Roman"/>
          <w:bCs/>
          <w:sz w:val="24"/>
          <w:szCs w:val="24"/>
        </w:rPr>
        <w:t>File</w:t>
      </w:r>
      <w:r w:rsidR="00C1397D" w:rsidRPr="004F1D8F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8B1A82" w:rsidRPr="004F1D8F">
        <w:rPr>
          <w:rFonts w:ascii="Times New Roman" w:hAnsi="Times New Roman" w:cs="Times New Roman"/>
          <w:bCs/>
          <w:sz w:val="24"/>
          <w:szCs w:val="24"/>
        </w:rPr>
        <w:t>S</w:t>
      </w:r>
      <w:r w:rsidR="009F0CA6" w:rsidRPr="004F1D8F">
        <w:rPr>
          <w:rFonts w:ascii="Times New Roman" w:hAnsi="Times New Roman" w:cs="Times New Roman"/>
          <w:bCs/>
          <w:sz w:val="24"/>
          <w:szCs w:val="24"/>
        </w:rPr>
        <w:t xml:space="preserve">earching </w:t>
      </w:r>
      <w:r w:rsidRPr="004F1D8F">
        <w:rPr>
          <w:rFonts w:ascii="Times New Roman" w:hAnsi="Times New Roman" w:cs="Times New Roman"/>
          <w:bCs/>
          <w:sz w:val="24"/>
          <w:szCs w:val="24"/>
        </w:rPr>
        <w:t xml:space="preserve">strategy for systematic review and meta-analysis </w:t>
      </w:r>
      <w:r w:rsidR="00B05B8A" w:rsidRPr="004F1D8F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791AE9">
        <w:rPr>
          <w:rFonts w:ascii="Times New Roman" w:hAnsi="Times New Roman" w:cs="Times New Roman"/>
          <w:sz w:val="24"/>
          <w:szCs w:val="24"/>
        </w:rPr>
        <w:t>minimum acceptable diet</w:t>
      </w:r>
      <w:r w:rsidR="00791AE9" w:rsidRPr="003320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05B8A" w:rsidRPr="004F1D8F">
        <w:rPr>
          <w:rFonts w:ascii="Times New Roman" w:hAnsi="Times New Roman" w:cs="Times New Roman"/>
          <w:sz w:val="24"/>
          <w:szCs w:val="24"/>
        </w:rPr>
        <w:t xml:space="preserve">among </w:t>
      </w:r>
      <w:r w:rsidR="00791AE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ildren </w:t>
      </w:r>
      <w:r w:rsidR="00791AE9">
        <w:rPr>
          <w:rFonts w:ascii="Times New Roman" w:hAnsi="Times New Roman" w:cs="Times New Roman"/>
          <w:sz w:val="24"/>
          <w:szCs w:val="24"/>
        </w:rPr>
        <w:t>aged 6-23 months</w:t>
      </w:r>
      <w:r w:rsidR="00791AE9" w:rsidRPr="0033201B">
        <w:rPr>
          <w:rFonts w:ascii="Times New Roman" w:hAnsi="Times New Roman" w:cs="Times New Roman"/>
          <w:sz w:val="24"/>
          <w:szCs w:val="24"/>
        </w:rPr>
        <w:t xml:space="preserve"> </w:t>
      </w:r>
      <w:r w:rsidR="00B05B8A" w:rsidRPr="004F1D8F">
        <w:rPr>
          <w:rFonts w:ascii="Times New Roman" w:hAnsi="Times New Roman" w:cs="Times New Roman"/>
          <w:sz w:val="24"/>
          <w:szCs w:val="24"/>
        </w:rPr>
        <w:t>in Ethiopia</w:t>
      </w:r>
      <w:r w:rsidR="004F1D8F" w:rsidRPr="004F1D8F">
        <w:rPr>
          <w:rFonts w:ascii="Times New Roman" w:hAnsi="Times New Roman" w:cs="Times New Roman"/>
          <w:sz w:val="24"/>
          <w:szCs w:val="24"/>
        </w:rPr>
        <w:t>, 2022</w:t>
      </w:r>
      <w:r w:rsidR="00B05B8A" w:rsidRPr="004F1D8F"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  <w:t xml:space="preserve"> </w:t>
      </w:r>
    </w:p>
    <w:tbl>
      <w:tblPr>
        <w:tblStyle w:val="TableGrid"/>
        <w:tblW w:w="13068" w:type="dxa"/>
        <w:tblLook w:val="04A0" w:firstRow="1" w:lastRow="0" w:firstColumn="1" w:lastColumn="0" w:noHBand="0" w:noVBand="1"/>
      </w:tblPr>
      <w:tblGrid>
        <w:gridCol w:w="1998"/>
        <w:gridCol w:w="11070"/>
      </w:tblGrid>
      <w:tr w:rsidR="00791AE9" w:rsidRPr="0033201B" w14:paraId="51BD3460" w14:textId="75A90720" w:rsidTr="00791AE9">
        <w:trPr>
          <w:trHeight w:val="260"/>
        </w:trPr>
        <w:tc>
          <w:tcPr>
            <w:tcW w:w="1998" w:type="dxa"/>
          </w:tcPr>
          <w:p w14:paraId="4E98D5C9" w14:textId="193626BF" w:rsidR="00791AE9" w:rsidRPr="0033201B" w:rsidRDefault="00791AE9" w:rsidP="00533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2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1070" w:type="dxa"/>
          </w:tcPr>
          <w:p w14:paraId="584E5FC7" w14:textId="29E93ABB" w:rsidR="00791AE9" w:rsidRPr="0033201B" w:rsidRDefault="00791AE9" w:rsidP="00533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2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 of searching strategy</w:t>
            </w:r>
          </w:p>
        </w:tc>
      </w:tr>
      <w:tr w:rsidR="00791AE9" w:rsidRPr="0033201B" w14:paraId="1395A576" w14:textId="04B49934" w:rsidTr="00791AE9">
        <w:tc>
          <w:tcPr>
            <w:tcW w:w="1998" w:type="dxa"/>
          </w:tcPr>
          <w:p w14:paraId="326EF27B" w14:textId="77777777" w:rsidR="00791AE9" w:rsidRPr="00791AE9" w:rsidRDefault="00791AE9" w:rsidP="0053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628F33F8" w14:textId="77777777" w:rsidR="00791AE9" w:rsidRPr="00791AE9" w:rsidRDefault="00791AE9" w:rsidP="0053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0" w:type="dxa"/>
          </w:tcPr>
          <w:p w14:paraId="2AC99CEB" w14:textId="09D6C5D2" w:rsidR="00791AE9" w:rsidRPr="00791AE9" w:rsidRDefault="00791AE9" w:rsidP="00791A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91AE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(((("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minimum acceptable diet</w:t>
            </w:r>
            <w:r w:rsidRPr="00791AE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*") OR (</w:t>
            </w:r>
            <w:r w:rsidRPr="00791AE9">
              <w:rPr>
                <w:rFonts w:ascii="Cambria" w:hAnsi="Cambria"/>
                <w:sz w:val="24"/>
                <w:szCs w:val="24"/>
                <w:shd w:val="clear" w:color="auto" w:fill="FFFFFF"/>
              </w:rPr>
              <w:t>meal frequency</w:t>
            </w:r>
            <w:r w:rsidRPr="00791AE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OR (ITN))  AND ((((((("Prevalence"[All Fields]) OR ("intake*"[All Fields])) OR ("feeding"))) AND  ((children 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aged 6-23 months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1AE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D ((((((</w:t>
            </w:r>
            <w:proofErr w:type="spellStart"/>
            <w:r w:rsidRPr="00791AE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hiopian</w:t>
            </w:r>
            <w:proofErr w:type="spellEnd"/>
            <w:r w:rsidRPr="00791AE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 OR (</w:t>
            </w:r>
            <w:proofErr w:type="spellStart"/>
            <w:r w:rsidRPr="00791AE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hiopia</w:t>
            </w:r>
            <w:proofErr w:type="spellEnd"/>
            <w:r w:rsidRPr="00791AE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) OR ("southern Ethiopia")) OR ("northern Ethiopia")) OR ("eastern Ethiopia")) OR ("western Ethiopia"))</w:t>
            </w:r>
          </w:p>
        </w:tc>
      </w:tr>
      <w:tr w:rsidR="00791AE9" w:rsidRPr="0033201B" w14:paraId="707168C0" w14:textId="39228662" w:rsidTr="00791AE9">
        <w:tc>
          <w:tcPr>
            <w:tcW w:w="1998" w:type="dxa"/>
          </w:tcPr>
          <w:p w14:paraId="0DDC8A9A" w14:textId="62ED47BD" w:rsidR="00791AE9" w:rsidRPr="00791AE9" w:rsidRDefault="00791AE9" w:rsidP="0053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 xml:space="preserve">Google Scholar </w:t>
            </w:r>
          </w:p>
        </w:tc>
        <w:tc>
          <w:tcPr>
            <w:tcW w:w="11070" w:type="dxa"/>
          </w:tcPr>
          <w:p w14:paraId="60BDE7C5" w14:textId="0FC24CA2" w:rsidR="00791AE9" w:rsidRPr="00791AE9" w:rsidRDefault="00791AE9" w:rsidP="00791A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 xml:space="preserve">  " 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 xml:space="preserve">minimum acceptable diet 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  <w:proofErr w:type="spellStart"/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OR“</w:t>
            </w:r>
            <w:r w:rsidRPr="00791AE9">
              <w:rPr>
                <w:rFonts w:ascii="Cambria" w:hAnsi="Cambria"/>
                <w:sz w:val="24"/>
                <w:szCs w:val="24"/>
                <w:shd w:val="clear" w:color="auto" w:fill="FFFFFF"/>
              </w:rPr>
              <w:t>meal</w:t>
            </w:r>
            <w:proofErr w:type="spellEnd"/>
            <w:r w:rsidRPr="00791AE9">
              <w:rPr>
                <w:rFonts w:ascii="Cambria" w:hAnsi="Cambria"/>
                <w:sz w:val="24"/>
                <w:szCs w:val="24"/>
                <w:shd w:val="clear" w:color="auto" w:fill="FFFFFF"/>
              </w:rPr>
              <w:t xml:space="preserve"> frequency 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OR dietary diversity and utilization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 xml:space="preserve"> " "  AND “children aged 6-23 months women” AND "Ethiopia" </w:t>
            </w:r>
          </w:p>
        </w:tc>
      </w:tr>
      <w:tr w:rsidR="00791AE9" w:rsidRPr="0033201B" w14:paraId="5DC0E993" w14:textId="636F1D2E" w:rsidTr="00791AE9">
        <w:tc>
          <w:tcPr>
            <w:tcW w:w="1998" w:type="dxa"/>
          </w:tcPr>
          <w:p w14:paraId="3B92EC62" w14:textId="19108D56" w:rsidR="00791AE9" w:rsidRPr="00791AE9" w:rsidRDefault="00791AE9" w:rsidP="0053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AJOL</w:t>
            </w:r>
          </w:p>
        </w:tc>
        <w:tc>
          <w:tcPr>
            <w:tcW w:w="11070" w:type="dxa"/>
          </w:tcPr>
          <w:p w14:paraId="0E834A2A" w14:textId="1F9283C5" w:rsidR="00791AE9" w:rsidRPr="00791AE9" w:rsidRDefault="00791AE9" w:rsidP="00791AE9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minimum acceptable diet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791AE9">
              <w:rPr>
                <w:rFonts w:ascii="Cambria" w:hAnsi="Cambria"/>
                <w:sz w:val="24"/>
                <w:szCs w:val="24"/>
                <w:shd w:val="clear" w:color="auto" w:fill="FFFFFF"/>
              </w:rPr>
              <w:t xml:space="preserve">meal frequency 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OR dietary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 xml:space="preserve"> diversity and  “prevalence” AND Ethiopia</w:t>
            </w:r>
          </w:p>
        </w:tc>
      </w:tr>
      <w:tr w:rsidR="00791AE9" w:rsidRPr="0033201B" w14:paraId="1AA96116" w14:textId="3F6DCF77" w:rsidTr="00791AE9">
        <w:tc>
          <w:tcPr>
            <w:tcW w:w="1998" w:type="dxa"/>
          </w:tcPr>
          <w:p w14:paraId="798D0D42" w14:textId="09FD9323" w:rsidR="00791AE9" w:rsidRPr="00791AE9" w:rsidRDefault="00791AE9" w:rsidP="0053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11070" w:type="dxa"/>
          </w:tcPr>
          <w:p w14:paraId="334289B3" w14:textId="52D5E4F2" w:rsidR="00791AE9" w:rsidRPr="00791AE9" w:rsidRDefault="00791AE9" w:rsidP="00791A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 xml:space="preserve">“minimum acceptable diet" 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children aged 6-23 months</w:t>
            </w: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” AND "Ethiopia”</w:t>
            </w:r>
          </w:p>
        </w:tc>
      </w:tr>
      <w:tr w:rsidR="00791AE9" w:rsidRPr="0033201B" w14:paraId="53894660" w14:textId="4304A813" w:rsidTr="00791AE9">
        <w:tc>
          <w:tcPr>
            <w:tcW w:w="1998" w:type="dxa"/>
          </w:tcPr>
          <w:p w14:paraId="1BA5B798" w14:textId="2D60A097" w:rsidR="00791AE9" w:rsidRPr="00791AE9" w:rsidRDefault="00791AE9" w:rsidP="0053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AE9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11070" w:type="dxa"/>
          </w:tcPr>
          <w:p w14:paraId="3F810428" w14:textId="001CBC14" w:rsidR="00791AE9" w:rsidRPr="00791AE9" w:rsidRDefault="00791AE9" w:rsidP="00791AE9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91A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"</w:t>
            </w:r>
            <w:r w:rsidRPr="00791A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nimum acceptable diet</w:t>
            </w:r>
            <w:r w:rsidRPr="00791A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[</w:t>
            </w:r>
            <w:proofErr w:type="spellStart"/>
            <w:r w:rsidRPr="00791A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SH</w:t>
            </w:r>
            <w:proofErr w:type="spellEnd"/>
            <w:r w:rsidRPr="00791A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]" OR </w:t>
            </w:r>
            <w:r w:rsidRPr="00791AE9">
              <w:rPr>
                <w:rFonts w:ascii="Cambria" w:hAnsi="Cambria"/>
                <w:color w:val="auto"/>
                <w:sz w:val="24"/>
                <w:szCs w:val="24"/>
                <w:shd w:val="clear" w:color="auto" w:fill="FFFFFF"/>
              </w:rPr>
              <w:t xml:space="preserve">meal frequency </w:t>
            </w:r>
            <w:r w:rsidRPr="00791A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R dietary diversity and utilization) AND </w:t>
            </w:r>
            <w:r w:rsidRPr="00791A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ldren aged 6-23 months</w:t>
            </w:r>
            <w:r w:rsidR="002F6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791A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D Ethiopia</w:t>
            </w:r>
          </w:p>
        </w:tc>
      </w:tr>
    </w:tbl>
    <w:p w14:paraId="4FDEA5EC" w14:textId="1C651FC1" w:rsidR="00FC65BE" w:rsidRDefault="00FC65BE"/>
    <w:sectPr w:rsidR="00FC65BE" w:rsidSect="009F0C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sTC3NDcyMDM1NrZQ0lEKTi0uzszPAykwrQUA1jHDICwAAAA="/>
  </w:docVars>
  <w:rsids>
    <w:rsidRoot w:val="009F0CA6"/>
    <w:rsid w:val="00022128"/>
    <w:rsid w:val="000976DE"/>
    <w:rsid w:val="0009792A"/>
    <w:rsid w:val="00145117"/>
    <w:rsid w:val="00244087"/>
    <w:rsid w:val="002A0863"/>
    <w:rsid w:val="002F687A"/>
    <w:rsid w:val="003139E7"/>
    <w:rsid w:val="0033201B"/>
    <w:rsid w:val="00346AC0"/>
    <w:rsid w:val="00346B31"/>
    <w:rsid w:val="003F5B13"/>
    <w:rsid w:val="00427639"/>
    <w:rsid w:val="00430087"/>
    <w:rsid w:val="004711A1"/>
    <w:rsid w:val="00496D66"/>
    <w:rsid w:val="004B3C5E"/>
    <w:rsid w:val="004C25D3"/>
    <w:rsid w:val="004D5D28"/>
    <w:rsid w:val="004F1D8F"/>
    <w:rsid w:val="00533C93"/>
    <w:rsid w:val="00535593"/>
    <w:rsid w:val="005677A8"/>
    <w:rsid w:val="005A583B"/>
    <w:rsid w:val="00682159"/>
    <w:rsid w:val="007009DF"/>
    <w:rsid w:val="007453E0"/>
    <w:rsid w:val="00791AE9"/>
    <w:rsid w:val="007F7EA4"/>
    <w:rsid w:val="008B1A82"/>
    <w:rsid w:val="008F03EB"/>
    <w:rsid w:val="009F0CA6"/>
    <w:rsid w:val="00A9207E"/>
    <w:rsid w:val="00A929F6"/>
    <w:rsid w:val="00B05B8A"/>
    <w:rsid w:val="00B87EF5"/>
    <w:rsid w:val="00C1397D"/>
    <w:rsid w:val="00CA2ED9"/>
    <w:rsid w:val="00CA736F"/>
    <w:rsid w:val="00D93436"/>
    <w:rsid w:val="00DD6197"/>
    <w:rsid w:val="00DE3EC6"/>
    <w:rsid w:val="00E00AA7"/>
    <w:rsid w:val="00E06A3D"/>
    <w:rsid w:val="00F1699F"/>
    <w:rsid w:val="00F60E20"/>
    <w:rsid w:val="00F91115"/>
    <w:rsid w:val="00FA0538"/>
    <w:rsid w:val="00FC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37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87E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A08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87E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A08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</dc:creator>
  <cp:lastModifiedBy>user</cp:lastModifiedBy>
  <cp:revision>22</cp:revision>
  <dcterms:created xsi:type="dcterms:W3CDTF">2022-09-16T11:59:00Z</dcterms:created>
  <dcterms:modified xsi:type="dcterms:W3CDTF">2023-05-13T18:58:00Z</dcterms:modified>
</cp:coreProperties>
</file>